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1710"/>
        <w:gridCol w:w="1890"/>
        <w:gridCol w:w="1350"/>
      </w:tblGrid>
      <w:tr>
        <w:trPr/>
        <w:tc>
          <w:tcPr>
            <w:tcW w:w="8928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</w:rPr>
            </w:pPr>
            <w:r>
              <w:rPr>
                <w:b/>
              </w:rPr>
              <w:t>Supplemental Table S8.  Adverse events occurring during Phase I arm.</w:t>
            </w:r>
          </w:p>
        </w:tc>
      </w:tr>
      <w:tr>
        <w:trPr/>
        <w:tc>
          <w:tcPr>
            <w:tcW w:w="39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ystem Organ Class/</w:t>
              <w:br/>
              <w:t>Preferred Term (MedDRA)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lacebo</w:t>
            </w:r>
            <w:r>
              <w:rPr>
                <w:b/>
                <w:bCs/>
                <w:color w:val="000000"/>
                <w:vertAlign w:val="superscript"/>
              </w:rPr>
              <w:t>1</w:t>
            </w:r>
            <w:r>
              <w:rPr>
                <w:b/>
                <w:bCs/>
                <w:color w:val="000000"/>
              </w:rPr>
              <w:br/>
              <w:t>N=31</w:t>
              <w:br/>
              <w:t>n (%)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RNI-VAL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br/>
              <w:t>N=30</w:t>
              <w:br/>
              <w:t>n (%)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>
        <w:trPr/>
        <w:tc>
          <w:tcPr>
            <w:tcW w:w="397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strointestinal Disorders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 (19)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 (4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971</w:t>
            </w:r>
          </w:p>
        </w:tc>
      </w:tr>
      <w:tr>
        <w:trPr/>
        <w:tc>
          <w:tcPr>
            <w:tcW w:w="3978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</w:t>
            </w:r>
            <w:r>
              <w:rPr>
                <w:bCs/>
                <w:color w:val="000000"/>
              </w:rPr>
              <w:t>Vomiting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 (19)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 (2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</w:t>
            </w:r>
            <w:r>
              <w:rPr>
                <w:bCs/>
                <w:color w:val="000000"/>
              </w:rPr>
              <w:t>Abdominal Pain Upper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 (6)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 (1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</w:t>
            </w:r>
            <w:r>
              <w:rPr>
                <w:bCs/>
                <w:color w:val="000000"/>
              </w:rPr>
              <w:t>Nausea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 (6)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 (13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</w:t>
            </w:r>
            <w:r>
              <w:rPr>
                <w:bCs/>
                <w:color w:val="000000"/>
              </w:rPr>
              <w:t>Constipation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</w:t>
            </w:r>
            <w:r>
              <w:rPr>
                <w:bCs/>
                <w:color w:val="000000"/>
              </w:rPr>
              <w:t>Dry Mouth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</w:t>
            </w:r>
            <w:r>
              <w:rPr>
                <w:bCs/>
                <w:color w:val="000000"/>
              </w:rPr>
              <w:t>Diarrhea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 (7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</w:t>
            </w:r>
            <w:r>
              <w:rPr>
                <w:bCs/>
                <w:color w:val="000000"/>
              </w:rPr>
              <w:t>Gastroesophageal Reflux Disease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ral Disorders and Administration Site Condition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 (19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 (1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  <w:shd w:fill="FFFFFF" w:val="clear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</w:t>
            </w:r>
            <w:r>
              <w:rPr>
                <w:bCs/>
                <w:color w:val="000000"/>
              </w:rPr>
              <w:t>Pyrexia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 (13)</w:t>
            </w:r>
          </w:p>
        </w:tc>
        <w:tc>
          <w:tcPr>
            <w:tcW w:w="189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5 (17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</w:t>
            </w:r>
            <w:r>
              <w:rPr>
                <w:bCs/>
                <w:color w:val="000000"/>
              </w:rPr>
              <w:t>Fatigu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  (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mmune System Disorder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(1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4 (1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Dermatitis Allergi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 (1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 (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Multiple Allergie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 (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Hypersensitivity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fections and Infestation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 (2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 (3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Nasopharyngiti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 (1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 (1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Ear Infection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 (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3 (1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Urinary Tract Infecti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 (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3 (1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Upper Respiratory Infecti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 (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 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Bronchiti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 (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1 (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Pneumoniti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Sinusiti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0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Croup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Tinea Infecti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bookmarkStart w:id="0" w:name="_Hlk20157315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b/>
                <w:bCs/>
                <w:color w:val="000000"/>
              </w:rPr>
              <w:t>Respiratory, Thoracic and Mediastinal Disorder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 (1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 (3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271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Cough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 (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 (2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Pneumoni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 (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 (2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Pharyngitis Streptococc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Dyspn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 (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Nasal Congesti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 (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Tachypno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Choking Sensati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Pharyngeal Pai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jury, Poisoning and Procedural Complication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Joint Sprai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vestigation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 (1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 (1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Weight Increased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 (1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 (1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usculoskeletal and Connective Tissue Disorder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 (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Arthralgi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Femur Fractur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Pain in Extremity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rvous System Disorder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 (1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 (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Headach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 (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Tremo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 (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sychiatric Disorder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 (1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953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Emotional Disorder of Childhood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 (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Lethargy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Impulsive Behaviou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Irritability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 (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</w:t>
            </w:r>
            <w:r>
              <w:rPr>
                <w:bCs/>
                <w:color w:val="000000"/>
              </w:rPr>
              <w:t>Agitati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nal and Urinary Disorder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 xml:space="preserve">     </w:t>
            </w:r>
            <w:r>
              <w:rPr>
                <w:bCs/>
                <w:color w:val="000000"/>
              </w:rPr>
              <w:t>Incontinen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ar and Laryrinth Disorder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 xml:space="preserve">     </w:t>
            </w:r>
            <w:r>
              <w:rPr>
                <w:bCs/>
                <w:color w:val="000000"/>
              </w:rPr>
              <w:t>Otorrhoe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abolism and Nutrition Disorder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 (1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Increased Appetit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 (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Decreased Appetit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</w:t>
            </w:r>
            <w:r>
              <w:rPr>
                <w:bCs/>
                <w:color w:val="000000"/>
              </w:rPr>
              <w:t>Dehydrati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kin and Subcutaneous Tissue Disorder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97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 xml:space="preserve">     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Rash Papular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5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457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 (3)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Endnote"/>
        <w:rPr/>
      </w:pPr>
      <w:r>
        <w:rPr/>
        <w:t>1= placebo group received matched placebo for both medications, L-carnitine and VPA</w:t>
      </w:r>
    </w:p>
    <w:p>
      <w:pPr>
        <w:pStyle w:val="Endnote"/>
        <w:rPr/>
      </w:pPr>
      <w:r>
        <w:rPr/>
        <w:t>2=active treatment group received both L-carnitine and VP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edDRA=Medical Dictionary for Regulatory Activiti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6">
    <w:name w:val=" Char Char6"/>
    <w:basedOn w:val="DefaultParagraphFont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18:54:00Z</dcterms:created>
  <dc:creator>taran</dc:creator>
  <dc:description/>
  <cp:keywords/>
  <dc:language>en-US</dc:language>
  <cp:lastModifiedBy>taran</cp:lastModifiedBy>
  <dcterms:modified xsi:type="dcterms:W3CDTF">2010-07-22T18:54:00Z</dcterms:modified>
  <cp:revision>2</cp:revision>
  <dc:subject/>
  <dc:title>Table S8</dc:title>
</cp:coreProperties>
</file>